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93D" w:rsidRPr="00F806AA" w:rsidRDefault="00BE75F7" w:rsidP="00BE75F7">
      <w:pPr>
        <w:spacing w:afterLines="50" w:after="156"/>
        <w:rPr>
          <w:rFonts w:ascii="Times New Roman" w:hAnsi="Times New Roman"/>
          <w:b/>
          <w:sz w:val="21"/>
          <w:szCs w:val="21"/>
        </w:rPr>
      </w:pPr>
      <w:bookmarkStart w:id="0" w:name="OLE_LINK1"/>
      <w:r>
        <w:rPr>
          <w:rFonts w:ascii="Times New Roman" w:hAnsi="Times New Roman"/>
          <w:b/>
          <w:sz w:val="21"/>
          <w:szCs w:val="21"/>
        </w:rPr>
        <w:t>Supplemental Table S</w:t>
      </w:r>
      <w:r w:rsidR="00A54FAC">
        <w:rPr>
          <w:rFonts w:ascii="Times New Roman" w:hAnsi="Times New Roman" w:hint="eastAsia"/>
          <w:b/>
          <w:sz w:val="21"/>
          <w:szCs w:val="21"/>
        </w:rPr>
        <w:t>4</w:t>
      </w:r>
      <w:bookmarkStart w:id="1" w:name="_GoBack"/>
      <w:bookmarkEnd w:id="1"/>
      <w:r w:rsidR="0070293D" w:rsidRPr="00F806AA">
        <w:rPr>
          <w:rFonts w:ascii="Times New Roman" w:hAnsi="Times New Roman"/>
          <w:b/>
          <w:sz w:val="21"/>
          <w:szCs w:val="21"/>
        </w:rPr>
        <w:t xml:space="preserve"> Transcription factors for the promoter of LINC01503</w:t>
      </w:r>
    </w:p>
    <w:tbl>
      <w:tblPr>
        <w:tblW w:w="881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6"/>
        <w:gridCol w:w="856"/>
        <w:gridCol w:w="1134"/>
        <w:gridCol w:w="1134"/>
        <w:gridCol w:w="1134"/>
        <w:gridCol w:w="1134"/>
        <w:gridCol w:w="2041"/>
      </w:tblGrid>
      <w:tr w:rsidR="0070293D" w:rsidRPr="00F806AA" w:rsidTr="0070293D">
        <w:trPr>
          <w:trHeight w:val="270"/>
        </w:trPr>
        <w:tc>
          <w:tcPr>
            <w:tcW w:w="13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trix ID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Relative sco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Star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End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Predicted sequence</w:t>
            </w:r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007.2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9.0942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646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23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248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tagaacaatgtgtag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007.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7.728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46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4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466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aagaacacaggctct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634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L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7.41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685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976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ccccattaaa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634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L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6.44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427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22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accaataaca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634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L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6.33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398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25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tgccattaac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634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L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6.306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391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429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aaaaattagc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007.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6.29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270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3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408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aagatcacacagctc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634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L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6.096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336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2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263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ctcaataaat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634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L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5.63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21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429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gctaattttt</w:t>
            </w:r>
            <w:proofErr w:type="spellEnd"/>
          </w:p>
        </w:tc>
      </w:tr>
      <w:tr w:rsidR="0070293D" w:rsidRPr="00F806AA" w:rsidTr="0070293D">
        <w:trPr>
          <w:trHeight w:val="270"/>
        </w:trPr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MA0634.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ALX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4.87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0.801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F806AA">
              <w:rPr>
                <w:rFonts w:ascii="Times New Roman" w:hAnsi="Times New Roman"/>
                <w:sz w:val="21"/>
                <w:szCs w:val="21"/>
              </w:rPr>
              <w:t>1912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70293D" w:rsidRPr="00F806AA" w:rsidRDefault="0070293D" w:rsidP="0072617E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806AA">
              <w:rPr>
                <w:rFonts w:ascii="Times New Roman" w:hAnsi="Times New Roman"/>
                <w:sz w:val="21"/>
                <w:szCs w:val="21"/>
              </w:rPr>
              <w:t>acatattaaa</w:t>
            </w:r>
            <w:proofErr w:type="spellEnd"/>
          </w:p>
        </w:tc>
      </w:tr>
      <w:bookmarkEnd w:id="0"/>
    </w:tbl>
    <w:p w:rsidR="0070293D" w:rsidRPr="00F806AA" w:rsidRDefault="0070293D" w:rsidP="0070293D">
      <w:pPr>
        <w:rPr>
          <w:rFonts w:ascii="Times New Roman" w:hAnsi="Times New Roman"/>
          <w:b/>
          <w:sz w:val="21"/>
          <w:szCs w:val="21"/>
        </w:rPr>
      </w:pPr>
    </w:p>
    <w:p w:rsidR="00F871C4" w:rsidRPr="00967EEE" w:rsidRDefault="00F871C4" w:rsidP="00F871C4">
      <w:pPr>
        <w:jc w:val="center"/>
        <w:rPr>
          <w:rFonts w:ascii="Times New Roman" w:hAnsi="Times New Roman"/>
          <w:sz w:val="28"/>
          <w:szCs w:val="28"/>
        </w:rPr>
      </w:pPr>
    </w:p>
    <w:sectPr w:rsidR="00F871C4" w:rsidRPr="00967EEE" w:rsidSect="00F34A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3CB" w:rsidRDefault="00F233CB" w:rsidP="0070293D">
      <w:r>
        <w:separator/>
      </w:r>
    </w:p>
  </w:endnote>
  <w:endnote w:type="continuationSeparator" w:id="0">
    <w:p w:rsidR="00F233CB" w:rsidRDefault="00F233CB" w:rsidP="00702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3CB" w:rsidRDefault="00F233CB" w:rsidP="0070293D">
      <w:r>
        <w:separator/>
      </w:r>
    </w:p>
  </w:footnote>
  <w:footnote w:type="continuationSeparator" w:id="0">
    <w:p w:rsidR="00F233CB" w:rsidRDefault="00F233CB" w:rsidP="00702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E0092"/>
    <w:rsid w:val="0002683E"/>
    <w:rsid w:val="00082581"/>
    <w:rsid w:val="000F6C3B"/>
    <w:rsid w:val="001A47C2"/>
    <w:rsid w:val="00242C59"/>
    <w:rsid w:val="00323350"/>
    <w:rsid w:val="003B41C6"/>
    <w:rsid w:val="006C1EBF"/>
    <w:rsid w:val="006E0092"/>
    <w:rsid w:val="0070293D"/>
    <w:rsid w:val="0072617E"/>
    <w:rsid w:val="0083656E"/>
    <w:rsid w:val="00967EEE"/>
    <w:rsid w:val="00A54FAC"/>
    <w:rsid w:val="00BE75F7"/>
    <w:rsid w:val="00F233CB"/>
    <w:rsid w:val="00F34A14"/>
    <w:rsid w:val="00F871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93D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02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0293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0293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029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0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0516263-0624-4110-B28A-CF9F6A521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4</cp:revision>
  <dcterms:created xsi:type="dcterms:W3CDTF">2019-03-19T10:55:00Z</dcterms:created>
  <dcterms:modified xsi:type="dcterms:W3CDTF">2020-05-12T03:04:00Z</dcterms:modified>
</cp:coreProperties>
</file>